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7AD66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19D28DE8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0403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B19C3E6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67D10DD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6FCE4F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EE8F38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FE3599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9AC2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751C75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039F97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F18E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04674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0FBA2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099DF8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A2172B2" w14:textId="77777777" w:rsidR="000849CD" w:rsidRPr="0020091A" w:rsidRDefault="003451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65A3676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B2547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22420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D4C4E7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36A834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83BB534" w14:textId="77777777" w:rsidR="000849CD" w:rsidRPr="0020091A" w:rsidRDefault="0034515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  <w:r w:rsidR="0088704A">
              <w:rPr>
                <w:rFonts w:eastAsia="Times New Roman" w:cs="Arial"/>
                <w:sz w:val="19"/>
                <w:szCs w:val="19"/>
              </w:rPr>
              <w:t>-3</w:t>
            </w:r>
          </w:p>
        </w:tc>
      </w:tr>
      <w:tr w:rsidR="000849CD" w:rsidRPr="009A5E9F" w14:paraId="5F8834B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8C1C5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CCC95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67A9B7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5B1B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D3A371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D5F6A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095170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2A24695" w14:textId="77777777" w:rsidR="000849CD" w:rsidRPr="0020091A" w:rsidRDefault="0034515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6CC827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AA2B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5A355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6BDD6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7BC8889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72CA541" w14:textId="07A5E38E" w:rsidR="000849CD" w:rsidRPr="0020091A" w:rsidRDefault="00642E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028975A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EB5A6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9B43C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C1E6DB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7313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FCE8F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272A6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362793E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3D20BE0" w14:textId="16E72ECB" w:rsidR="000849CD" w:rsidRPr="00221E03" w:rsidRDefault="003A72B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14:paraId="2AC0C8C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664AB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16FDE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01800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3CCB1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AFD6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2425CE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0E2EC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C9800E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E66A6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31927D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71A2D23" w14:textId="77777777" w:rsidR="000849CD" w:rsidRPr="0020091A" w:rsidRDefault="003451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4FA547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F1C9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DD61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BF3EB6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79AF3C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873B4A" w14:textId="77777777" w:rsidR="000849CD" w:rsidRPr="009A5E9F" w:rsidRDefault="0034515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024D6A5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87E1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1DA3E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C9DA3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6A4924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28BA533" w14:textId="5C5DEA87" w:rsidR="000849CD" w:rsidRPr="0020091A" w:rsidRDefault="003451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3A72B8">
              <w:rPr>
                <w:rFonts w:eastAsia="Times New Roman" w:cs="Arial"/>
                <w:sz w:val="19"/>
                <w:szCs w:val="19"/>
              </w:rPr>
              <w:t>-7</w:t>
            </w:r>
          </w:p>
        </w:tc>
      </w:tr>
      <w:tr w:rsidR="000849CD" w:rsidRPr="009A5E9F" w14:paraId="55177C8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F5A3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608DAD0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632F1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5B7806E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26ACFA9F" w14:textId="04BB3580" w:rsidR="000849CD" w:rsidRPr="0020091A" w:rsidRDefault="0034515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3A72B8">
              <w:rPr>
                <w:rFonts w:eastAsia="Times New Roman" w:cs="Arial"/>
                <w:sz w:val="19"/>
                <w:szCs w:val="19"/>
              </w:rPr>
              <w:t>-8</w:t>
            </w:r>
          </w:p>
        </w:tc>
      </w:tr>
      <w:tr w:rsidR="000849CD" w:rsidRPr="009A5E9F" w14:paraId="7EB1E6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112D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1B794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80831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D57FE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D6B386" w14:textId="75725CCF" w:rsidR="000849CD" w:rsidRPr="009A5E9F" w:rsidRDefault="003A72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-9</w:t>
            </w:r>
          </w:p>
        </w:tc>
      </w:tr>
      <w:tr w:rsidR="000849CD" w:rsidRPr="009A5E9F" w14:paraId="2581A1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DA5B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8F021C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F4BC5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8E777C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2EB3CA0" w14:textId="436024DF" w:rsidR="000849CD" w:rsidRPr="0020091A" w:rsidRDefault="003A72B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37B2AAA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91C15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7DC69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53997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D77FB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FC14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581D1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C49DF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90FFDA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E0C57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5FFD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D81173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C639D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49284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F87779" w14:textId="52EB8304" w:rsidR="000849CD" w:rsidRPr="009A5E9F" w:rsidRDefault="003A72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5506E5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8A09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8D5B2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5EEE66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9099AD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086F8E4" w14:textId="2509D84B" w:rsidR="000849CD" w:rsidRPr="0020091A" w:rsidRDefault="003A72B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70720B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4AB7C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1D291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4629DA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EB8FA7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96DB2D3" w14:textId="02512B83" w:rsidR="000849CD" w:rsidRPr="0020091A" w:rsidRDefault="003A72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676C6D6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29D5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9ECD7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1A694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6459E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7DBF9C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D09AE3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3874C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AE26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FFDA3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66381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268AF00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50E77A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7103327" w14:textId="151FAAC7" w:rsidR="000849CD" w:rsidRPr="0020091A" w:rsidRDefault="003A72B8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6BF2E28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9F71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BED05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E4C3E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E096F7D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B06B8F9" w14:textId="15B9223E" w:rsidR="000849CD" w:rsidRPr="0020091A" w:rsidRDefault="003A72B8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14:paraId="436AF00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E926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6815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9FC90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94DE212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BE6B57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CCB6EEB" w14:textId="23CE9495" w:rsidR="000849CD" w:rsidRPr="0020091A" w:rsidRDefault="003A72B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6E24ACC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883C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7C440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34BC10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C37F6C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0287E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D855B3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05B5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6147DE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B2FFB0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ABD7C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706952" w14:textId="77777777" w:rsidR="000849CD" w:rsidRPr="009A5E9F" w:rsidRDefault="00650A0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4FF592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008FA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71E50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36C8A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061A54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361639" w14:textId="77777777" w:rsidR="000849CD" w:rsidRPr="009A5E9F" w:rsidRDefault="00650A0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-7</w:t>
            </w:r>
          </w:p>
        </w:tc>
      </w:tr>
      <w:tr w:rsidR="000849CD" w:rsidRPr="009A5E9F" w14:paraId="726F94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0D16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582C947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41485EF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070EDE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762554F" w14:textId="2625BD5E" w:rsidR="000849CD" w:rsidRPr="0020091A" w:rsidRDefault="003A72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2D2AD03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A507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1DA9D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0089B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55418E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05D0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980474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E8248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732F8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E0C2DB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3BA1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FBAE6A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02E67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F57080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8DCEA0F" w14:textId="1FDCDFBF" w:rsidR="000849CD" w:rsidRPr="0020091A" w:rsidRDefault="003A72B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54F6BB6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42D7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5E3C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1550F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74CA11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1CCB2DD" w14:textId="14F45F3A" w:rsidR="000849CD" w:rsidRPr="0020091A" w:rsidRDefault="003A72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1C93D16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7F2B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1BCDD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57CFA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6A50E2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1DA01A" w14:textId="77777777" w:rsidR="000849CD" w:rsidRPr="009A5E9F" w:rsidRDefault="00650A0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56A3098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DD5FD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5C3C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E86AA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F4855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F2EE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BFA52D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B1E2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E47592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2339E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71455E7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D457085" w14:textId="4CCE4EBE" w:rsidR="000849CD" w:rsidRPr="0020091A" w:rsidRDefault="00B529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</w:t>
            </w:r>
            <w:r w:rsidR="003A72B8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9A5E9F" w14:paraId="675377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48E8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41106EB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E74CF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245899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50BC6AA1" w14:textId="1D2B8DEF" w:rsidR="000849CD" w:rsidRPr="0020091A" w:rsidRDefault="006E28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6E1F61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11FC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5230E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CE6FB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449662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6EE1F921" w14:textId="6BE74954" w:rsidR="000849CD" w:rsidRPr="0020091A" w:rsidRDefault="006E28C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14:paraId="408B7B7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FD5D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6FCAA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636E3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2B41A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7B557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074FF2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0D7D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AA2997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6AE6790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6BE7CC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C5B9C7" w14:textId="5CBCDB4B" w:rsidR="000849CD" w:rsidRPr="009A5E9F" w:rsidRDefault="006E28C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</w:t>
            </w:r>
          </w:p>
        </w:tc>
      </w:tr>
      <w:tr w:rsidR="000849CD" w:rsidRPr="009A5E9F" w14:paraId="6853A28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6E53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A7948B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9E7D29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D8624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3026F8" w14:textId="77777777" w:rsidR="000849CD" w:rsidRPr="009A5E9F" w:rsidRDefault="003F3E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01DBCE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B8E01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1D6FF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5FBD42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E553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BB763A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57656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7E366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DEDE1C" w14:textId="30B3AB8A" w:rsidR="000849CD" w:rsidRPr="009A5E9F" w:rsidRDefault="006E28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-17</w:t>
            </w:r>
          </w:p>
        </w:tc>
      </w:tr>
      <w:tr w:rsidR="000849CD" w:rsidRPr="009A5E9F" w14:paraId="1D991B1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07B3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178C06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1DB33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0162328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F384AC4" w14:textId="06E54ACA" w:rsidR="000849CD" w:rsidRPr="0020091A" w:rsidRDefault="006E28C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5-16</w:t>
            </w:r>
          </w:p>
        </w:tc>
      </w:tr>
      <w:tr w:rsidR="000849CD" w:rsidRPr="009A5E9F" w14:paraId="5048F9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B232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0368D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7E129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3F7BE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4BC81E" w14:textId="30170E66" w:rsidR="000849CD" w:rsidRPr="009A5E9F" w:rsidRDefault="006E28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16</w:t>
            </w:r>
            <w:bookmarkStart w:id="2" w:name="_GoBack"/>
            <w:bookmarkEnd w:id="2"/>
          </w:p>
        </w:tc>
      </w:tr>
      <w:tr w:rsidR="000849CD" w:rsidRPr="009A5E9F" w14:paraId="2926AA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A9191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5D79B7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171E3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8A493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6690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8B85B6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397B0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3D5BD5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12D5E6" w14:textId="46A274D0" w:rsidR="000849CD" w:rsidRPr="009A5E9F" w:rsidRDefault="006E28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14:paraId="51CD5C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C4F3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0AB501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D195C8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0FEEA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68B3FA" w14:textId="77777777" w:rsidR="000849CD" w:rsidRPr="009A5E9F" w:rsidRDefault="003F3EA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attached</w:t>
            </w:r>
          </w:p>
        </w:tc>
      </w:tr>
      <w:tr w:rsidR="000849CD" w:rsidRPr="009A5E9F" w14:paraId="05ED715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5AF8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2EACAC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47266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3D207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786CA9" w14:textId="1CD942AA" w:rsidR="000849CD" w:rsidRPr="009A5E9F" w:rsidRDefault="006E28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unding statement</w:t>
            </w:r>
          </w:p>
        </w:tc>
      </w:tr>
    </w:tbl>
    <w:p w14:paraId="0121669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969050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CF3699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125945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9B90EC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headerReference w:type="default" r:id="rId8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F8143" w14:textId="77777777" w:rsidR="00483436" w:rsidRDefault="00483436" w:rsidP="00F600A8">
      <w:pPr>
        <w:spacing w:after="0" w:line="240" w:lineRule="auto"/>
      </w:pPr>
      <w:r>
        <w:separator/>
      </w:r>
    </w:p>
  </w:endnote>
  <w:endnote w:type="continuationSeparator" w:id="0">
    <w:p w14:paraId="2020F5B2" w14:textId="77777777" w:rsidR="00483436" w:rsidRDefault="00483436" w:rsidP="00F600A8">
      <w:pPr>
        <w:spacing w:after="0" w:line="240" w:lineRule="auto"/>
      </w:pPr>
      <w:r>
        <w:continuationSeparator/>
      </w:r>
    </w:p>
  </w:endnote>
  <w:endnote w:id="1">
    <w:p w14:paraId="348EAF68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0EC0012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8CBA3D4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9969A" w14:textId="77777777" w:rsidR="00483436" w:rsidRDefault="00483436" w:rsidP="00F600A8">
      <w:pPr>
        <w:spacing w:after="0" w:line="240" w:lineRule="auto"/>
      </w:pPr>
      <w:r>
        <w:separator/>
      </w:r>
    </w:p>
  </w:footnote>
  <w:footnote w:type="continuationSeparator" w:id="0">
    <w:p w14:paraId="671C02B0" w14:textId="77777777" w:rsidR="00483436" w:rsidRDefault="00483436" w:rsidP="00F600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B14217" w14:textId="77777777" w:rsidR="00650A06" w:rsidRPr="00650A06" w:rsidRDefault="00650A06" w:rsidP="00650A06">
    <w:pPr>
      <w:spacing w:after="0" w:line="240" w:lineRule="auto"/>
      <w:rPr>
        <w:rFonts w:ascii="Times New Roman" w:hAnsi="Times New Roman" w:cs="Times New Roman"/>
        <w:sz w:val="20"/>
        <w:szCs w:val="20"/>
      </w:rPr>
    </w:pPr>
    <w:r w:rsidRPr="00650A06">
      <w:rPr>
        <w:rFonts w:ascii="Times New Roman" w:hAnsi="Times New Roman" w:cs="Times New Roman"/>
        <w:sz w:val="20"/>
        <w:szCs w:val="20"/>
      </w:rPr>
      <w:t>Structured Patient Handoff on an Internal Medicine Ward: A Cluster Randomized Control Trial</w:t>
    </w:r>
  </w:p>
  <w:p w14:paraId="61413C27" w14:textId="77777777" w:rsidR="00650A06" w:rsidRPr="00650A06" w:rsidRDefault="00650A06">
    <w:pPr>
      <w:pStyle w:val="Header"/>
      <w:rPr>
        <w:rFonts w:ascii="Times New Roman" w:hAnsi="Times New Roman" w:cs="Times New Roman"/>
        <w:sz w:val="20"/>
        <w:szCs w:val="20"/>
      </w:rPr>
    </w:pPr>
    <w:r w:rsidRPr="00650A06">
      <w:rPr>
        <w:rFonts w:ascii="Times New Roman" w:hAnsi="Times New Roman" w:cs="Times New Roman"/>
        <w:sz w:val="20"/>
        <w:szCs w:val="20"/>
      </w:rPr>
      <w:t xml:space="preserve">Tam P, et al.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07BB1"/>
    <w:rsid w:val="001536DD"/>
    <w:rsid w:val="00156604"/>
    <w:rsid w:val="001652C0"/>
    <w:rsid w:val="00181240"/>
    <w:rsid w:val="001A31AE"/>
    <w:rsid w:val="001F1F0D"/>
    <w:rsid w:val="00203836"/>
    <w:rsid w:val="00296F6E"/>
    <w:rsid w:val="002B0442"/>
    <w:rsid w:val="002B3E34"/>
    <w:rsid w:val="003251C5"/>
    <w:rsid w:val="00336CFC"/>
    <w:rsid w:val="0034515F"/>
    <w:rsid w:val="00374FAD"/>
    <w:rsid w:val="00380147"/>
    <w:rsid w:val="0039786D"/>
    <w:rsid w:val="003A7001"/>
    <w:rsid w:val="003A72B8"/>
    <w:rsid w:val="003B745B"/>
    <w:rsid w:val="003C0223"/>
    <w:rsid w:val="003F3EAE"/>
    <w:rsid w:val="004314F9"/>
    <w:rsid w:val="004320F7"/>
    <w:rsid w:val="00483436"/>
    <w:rsid w:val="004C1E67"/>
    <w:rsid w:val="00513C44"/>
    <w:rsid w:val="00530527"/>
    <w:rsid w:val="00582E1C"/>
    <w:rsid w:val="005849F6"/>
    <w:rsid w:val="00603557"/>
    <w:rsid w:val="006379D7"/>
    <w:rsid w:val="00642EF0"/>
    <w:rsid w:val="00650A06"/>
    <w:rsid w:val="006D7B5A"/>
    <w:rsid w:val="006E28C5"/>
    <w:rsid w:val="006E59B7"/>
    <w:rsid w:val="00737CE2"/>
    <w:rsid w:val="007920D7"/>
    <w:rsid w:val="007B6CDF"/>
    <w:rsid w:val="00801AB5"/>
    <w:rsid w:val="00844473"/>
    <w:rsid w:val="00844A6C"/>
    <w:rsid w:val="00856310"/>
    <w:rsid w:val="0088704A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50D56"/>
    <w:rsid w:val="00B52934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013D0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9490B3-2C30-8040-BDC1-CF380C8CB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6</Words>
  <Characters>5454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icrosoft Office User</cp:lastModifiedBy>
  <cp:revision>2</cp:revision>
  <dcterms:created xsi:type="dcterms:W3CDTF">2017-12-15T04:48:00Z</dcterms:created>
  <dcterms:modified xsi:type="dcterms:W3CDTF">2017-12-15T04:48:00Z</dcterms:modified>
</cp:coreProperties>
</file>